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092" w:rsidRPr="006F0448" w:rsidRDefault="006F0448" w:rsidP="006F0448">
      <w:pPr>
        <w:spacing w:line="480" w:lineRule="auto"/>
        <w:rPr>
          <w:rFonts w:ascii="Arial" w:hAnsi="Arial" w:cs="Arial"/>
          <w:szCs w:val="20"/>
        </w:rPr>
      </w:pPr>
      <w:r w:rsidRPr="006F0448">
        <w:rPr>
          <w:rFonts w:ascii="Arial" w:hAnsi="Arial" w:cs="Arial"/>
          <w:szCs w:val="20"/>
        </w:rPr>
        <w:t xml:space="preserve">Table S2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0"/>
        <w:gridCol w:w="1339"/>
        <w:gridCol w:w="1428"/>
        <w:gridCol w:w="1328"/>
        <w:gridCol w:w="1172"/>
        <w:gridCol w:w="1584"/>
      </w:tblGrid>
      <w:tr w:rsidR="007C21A1" w:rsidRPr="006F0448" w:rsidTr="007C21A1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P. pruinos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B. impatien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A. mellifera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be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Field size</w:t>
            </w:r>
            <w:r>
              <w:rPr>
                <w:rFonts w:ascii="Arial" w:hAnsi="Arial" w:cs="Arial"/>
                <w:szCs w:val="20"/>
              </w:rPr>
              <w:t xml:space="preserve"> (ha)</w:t>
            </w:r>
          </w:p>
        </w:tc>
      </w:tr>
      <w:tr w:rsidR="007C21A1" w:rsidRPr="006F0448" w:rsidTr="007C21A1">
        <w:tc>
          <w:tcPr>
            <w:tcW w:w="1320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B. impatiens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1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6F0448">
              <w:rPr>
                <w:rFonts w:ascii="Arial" w:hAnsi="Arial" w:cs="Arial"/>
                <w:i/>
                <w:szCs w:val="20"/>
              </w:rPr>
              <w:t>A. mellifera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41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17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 bee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2**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9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117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Field size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09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47*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0.22</w:t>
            </w:r>
          </w:p>
        </w:tc>
        <w:tc>
          <w:tcPr>
            <w:tcW w:w="1172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48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--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ean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17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62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SD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117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11</w:t>
            </w:r>
          </w:p>
        </w:tc>
      </w:tr>
      <w:tr w:rsidR="007C21A1" w:rsidRPr="006F0448" w:rsidTr="007C21A1">
        <w:tc>
          <w:tcPr>
            <w:tcW w:w="1320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in</w:t>
            </w:r>
          </w:p>
        </w:tc>
        <w:tc>
          <w:tcPr>
            <w:tcW w:w="1339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4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328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172" w:type="dxa"/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1584" w:type="dxa"/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3</w:t>
            </w:r>
          </w:p>
        </w:tc>
      </w:tr>
      <w:tr w:rsidR="007C21A1" w:rsidRPr="006F0448" w:rsidTr="007C21A1">
        <w:tc>
          <w:tcPr>
            <w:tcW w:w="1320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Max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6F0448"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7C21A1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7C21A1" w:rsidRPr="006F0448" w:rsidRDefault="007C21A1" w:rsidP="006F044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36</w:t>
            </w:r>
          </w:p>
        </w:tc>
      </w:tr>
    </w:tbl>
    <w:p w:rsidR="007B1092" w:rsidRPr="006F0448" w:rsidRDefault="007B1092" w:rsidP="006F0448">
      <w:pPr>
        <w:spacing w:line="480" w:lineRule="auto"/>
        <w:rPr>
          <w:rFonts w:ascii="Arial" w:hAnsi="Arial" w:cs="Arial"/>
          <w:szCs w:val="20"/>
        </w:rPr>
      </w:pPr>
    </w:p>
    <w:sectPr w:rsidR="007B1092" w:rsidRPr="006F0448" w:rsidSect="00BA6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72116"/>
    <w:rsid w:val="00055554"/>
    <w:rsid w:val="00072116"/>
    <w:rsid w:val="000965E3"/>
    <w:rsid w:val="000F3097"/>
    <w:rsid w:val="00390F1E"/>
    <w:rsid w:val="003C309B"/>
    <w:rsid w:val="00485A4D"/>
    <w:rsid w:val="0050042B"/>
    <w:rsid w:val="00553589"/>
    <w:rsid w:val="006A7D10"/>
    <w:rsid w:val="006F0448"/>
    <w:rsid w:val="007B1092"/>
    <w:rsid w:val="007C2003"/>
    <w:rsid w:val="007C21A1"/>
    <w:rsid w:val="00980E42"/>
    <w:rsid w:val="009B699D"/>
    <w:rsid w:val="00A34557"/>
    <w:rsid w:val="00A67B93"/>
    <w:rsid w:val="00A76965"/>
    <w:rsid w:val="00BA6B3C"/>
    <w:rsid w:val="00BF580D"/>
    <w:rsid w:val="00C948EF"/>
    <w:rsid w:val="00CF259D"/>
    <w:rsid w:val="00D21DD2"/>
    <w:rsid w:val="00F7517C"/>
    <w:rsid w:val="00F96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9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table" w:styleId="TableGrid">
    <w:name w:val="Table Grid"/>
    <w:basedOn w:val="TableNormal"/>
    <w:uiPriority w:val="59"/>
    <w:rsid w:val="0007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3</cp:revision>
  <dcterms:created xsi:type="dcterms:W3CDTF">2013-06-27T11:42:00Z</dcterms:created>
  <dcterms:modified xsi:type="dcterms:W3CDTF">2013-06-27T11:42:00Z</dcterms:modified>
</cp:coreProperties>
</file>